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7CE7D" w14:textId="7F23DE55" w:rsidR="00200166" w:rsidRPr="00436074" w:rsidRDefault="009E63F0" w:rsidP="00502846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66C4E4DE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 5-FOA-resistant colonies grown on solid medium.</w:t>
      </w:r>
    </w:p>
    <w:p w14:paraId="2A8D0D63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tographs of plates after several weeks of plating high-energy neutron-irradiated cells on solid medium containing 5-FOA. Plate images with </w:t>
      </w:r>
      <w:proofErr w:type="spellStart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unirradiated</w:t>
      </w:r>
      <w:proofErr w:type="spellEnd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 </w:t>
      </w:r>
      <w:proofErr w:type="spellStart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eft) and 20 </w:t>
      </w:r>
      <w:proofErr w:type="spellStart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ght) irradiated cells are shown as representative examples (Top).</w:t>
      </w:r>
    </w:p>
    <w:p w14:paraId="004768A9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Images of a portion of the plate magnified are shown respectively (bottom).</w:t>
      </w:r>
    </w:p>
    <w:p w14:paraId="4E86B8C4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6B18D7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Growth of </w:t>
      </w:r>
      <w:r w:rsidRPr="0043607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43607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erolae</w:t>
      </w:r>
      <w:proofErr w:type="spellEnd"/>
      <w:r w:rsidRPr="0043607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43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rradiated to neutron beams.</w:t>
      </w:r>
    </w:p>
    <w:p w14:paraId="24A4A59B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el a. Growth of </w:t>
      </w:r>
      <w:r w:rsidRPr="004360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4360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rolae</w:t>
      </w:r>
      <w:proofErr w:type="spellEnd"/>
      <w:r w:rsidRPr="004360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cells irradiated to high-energy neutron beams in MA2 media. Growth of each irradiation condition (indicated on the top, t</w:t>
      </w:r>
      <w:bookmarkStart w:id="0" w:name="_GoBack"/>
      <w:bookmarkEnd w:id="0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unit is </w:t>
      </w:r>
      <w:proofErr w:type="spellStart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) was monitored by measuring the optical density at 750 nm (OD</w:t>
      </w:r>
      <w:r w:rsidRPr="004360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50</w:t>
      </w: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Panel b. Growth of </w:t>
      </w:r>
      <w:r w:rsidRPr="004360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4360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rolae</w:t>
      </w:r>
      <w:proofErr w:type="spellEnd"/>
      <w:r w:rsidRPr="004360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cells irradiated to thermal neutron beams in MA2 media. The others are the same as in panel a.</w:t>
      </w:r>
    </w:p>
    <w:p w14:paraId="5B71F94F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7628E9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Wax-ester yield of established </w:t>
      </w:r>
      <w:r w:rsidRPr="0043607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. </w:t>
      </w:r>
      <w:proofErr w:type="spellStart"/>
      <w:r w:rsidRPr="0043607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racilis</w:t>
      </w:r>
      <w:proofErr w:type="spellEnd"/>
      <w:r w:rsidRPr="0043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.</w:t>
      </w:r>
    </w:p>
    <w:p w14:paraId="560C4AFC" w14:textId="77777777" w:rsidR="00FC6456" w:rsidRPr="00436074" w:rsidRDefault="00FC645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6074">
        <w:rPr>
          <w:rFonts w:ascii="Times New Roman" w:hAnsi="Times New Roman" w:cs="Times New Roman"/>
          <w:color w:val="000000" w:themeColor="text1"/>
          <w:sz w:val="24"/>
          <w:szCs w:val="24"/>
        </w:rPr>
        <w:t>Wax-ester yield in wild-type and four established strains’ culture in aerobic and hypoxic conditions. The values are the GC-quantified weights of extracted wax esters divided by the volume of the culture containing the cells subjected to the extraction. n=3, error bars indicate the standard deviation, p values for post-hoc Dunnett test are shown for both aerobic and hypoxic conditions as follows: **p &lt; 0.01; *p &lt; 0.05.</w:t>
      </w:r>
    </w:p>
    <w:p w14:paraId="613FEF6C" w14:textId="177B0D96" w:rsidR="00200166" w:rsidRPr="00436074" w:rsidRDefault="00200166" w:rsidP="00FC645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00166" w:rsidRPr="00436074" w:rsidSect="00C220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E54304" w14:textId="77777777" w:rsidR="00534434" w:rsidRDefault="00534434" w:rsidP="00CA4874">
      <w:r>
        <w:separator/>
      </w:r>
    </w:p>
  </w:endnote>
  <w:endnote w:type="continuationSeparator" w:id="0">
    <w:p w14:paraId="47AAA3BA" w14:textId="77777777" w:rsidR="00534434" w:rsidRDefault="00534434" w:rsidP="00CA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3773297"/>
      <w:docPartObj>
        <w:docPartGallery w:val="Page Numbers (Bottom of Page)"/>
        <w:docPartUnique/>
      </w:docPartObj>
    </w:sdtPr>
    <w:sdtEndPr/>
    <w:sdtContent>
      <w:p w14:paraId="0C5FFE2E" w14:textId="6F734274" w:rsidR="00A168D2" w:rsidRDefault="00A168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20FB" w:rsidRPr="00C220FB">
          <w:rPr>
            <w:noProof/>
            <w:lang w:val="ja-JP"/>
          </w:rPr>
          <w:t>1</w:t>
        </w:r>
        <w:r>
          <w:fldChar w:fldCharType="end"/>
        </w:r>
      </w:p>
    </w:sdtContent>
  </w:sdt>
  <w:p w14:paraId="2529E45A" w14:textId="77777777" w:rsidR="00A168D2" w:rsidRDefault="00A168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D330E" w14:textId="77777777" w:rsidR="00534434" w:rsidRDefault="00534434" w:rsidP="00CA4874">
      <w:r>
        <w:separator/>
      </w:r>
    </w:p>
  </w:footnote>
  <w:footnote w:type="continuationSeparator" w:id="0">
    <w:p w14:paraId="0F684AB7" w14:textId="77777777" w:rsidR="00534434" w:rsidRDefault="00534434" w:rsidP="00CA4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C106EE"/>
    <w:multiLevelType w:val="hybridMultilevel"/>
    <w:tmpl w:val="87E27146"/>
    <w:lvl w:ilvl="0" w:tplc="64D6E8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A6F"/>
    <w:rsid w:val="00002966"/>
    <w:rsid w:val="00016449"/>
    <w:rsid w:val="00022087"/>
    <w:rsid w:val="000231B7"/>
    <w:rsid w:val="00025176"/>
    <w:rsid w:val="000331D1"/>
    <w:rsid w:val="0003509A"/>
    <w:rsid w:val="000352A2"/>
    <w:rsid w:val="00037EFF"/>
    <w:rsid w:val="00044935"/>
    <w:rsid w:val="000519B1"/>
    <w:rsid w:val="00055932"/>
    <w:rsid w:val="00062EDF"/>
    <w:rsid w:val="0006367C"/>
    <w:rsid w:val="000732DF"/>
    <w:rsid w:val="00077004"/>
    <w:rsid w:val="00081ADA"/>
    <w:rsid w:val="00092D95"/>
    <w:rsid w:val="00093ED8"/>
    <w:rsid w:val="00096457"/>
    <w:rsid w:val="00097D32"/>
    <w:rsid w:val="000A6BD0"/>
    <w:rsid w:val="000C0FD7"/>
    <w:rsid w:val="000C36D3"/>
    <w:rsid w:val="000C5A11"/>
    <w:rsid w:val="000C6BEF"/>
    <w:rsid w:val="000D12B4"/>
    <w:rsid w:val="000D316B"/>
    <w:rsid w:val="000D717C"/>
    <w:rsid w:val="00100134"/>
    <w:rsid w:val="00103532"/>
    <w:rsid w:val="001054F6"/>
    <w:rsid w:val="0010559D"/>
    <w:rsid w:val="00107322"/>
    <w:rsid w:val="001235B2"/>
    <w:rsid w:val="00127A27"/>
    <w:rsid w:val="001312F3"/>
    <w:rsid w:val="00133846"/>
    <w:rsid w:val="00135022"/>
    <w:rsid w:val="0014250F"/>
    <w:rsid w:val="00146C85"/>
    <w:rsid w:val="00152C08"/>
    <w:rsid w:val="001537C9"/>
    <w:rsid w:val="00153E94"/>
    <w:rsid w:val="00160BC3"/>
    <w:rsid w:val="00165CA2"/>
    <w:rsid w:val="00165DB5"/>
    <w:rsid w:val="0017444B"/>
    <w:rsid w:val="00174862"/>
    <w:rsid w:val="00182FE1"/>
    <w:rsid w:val="00184067"/>
    <w:rsid w:val="001843C2"/>
    <w:rsid w:val="00185A8E"/>
    <w:rsid w:val="0019064F"/>
    <w:rsid w:val="0019308A"/>
    <w:rsid w:val="00194949"/>
    <w:rsid w:val="001A443F"/>
    <w:rsid w:val="001B4104"/>
    <w:rsid w:val="001B4B0B"/>
    <w:rsid w:val="001B4F6B"/>
    <w:rsid w:val="001B4FEC"/>
    <w:rsid w:val="001B5141"/>
    <w:rsid w:val="001B68DB"/>
    <w:rsid w:val="001C222D"/>
    <w:rsid w:val="001D179C"/>
    <w:rsid w:val="001D6661"/>
    <w:rsid w:val="001E09A5"/>
    <w:rsid w:val="001F0EE6"/>
    <w:rsid w:val="001F2A71"/>
    <w:rsid w:val="00200166"/>
    <w:rsid w:val="00200D68"/>
    <w:rsid w:val="0020124B"/>
    <w:rsid w:val="00207537"/>
    <w:rsid w:val="0021110B"/>
    <w:rsid w:val="002228E3"/>
    <w:rsid w:val="002270EF"/>
    <w:rsid w:val="002355A2"/>
    <w:rsid w:val="0024743F"/>
    <w:rsid w:val="0025042B"/>
    <w:rsid w:val="0025179B"/>
    <w:rsid w:val="00254B65"/>
    <w:rsid w:val="00256229"/>
    <w:rsid w:val="002568B4"/>
    <w:rsid w:val="00264C0B"/>
    <w:rsid w:val="00265407"/>
    <w:rsid w:val="00272EA8"/>
    <w:rsid w:val="00273657"/>
    <w:rsid w:val="002A0C81"/>
    <w:rsid w:val="002B38D6"/>
    <w:rsid w:val="002C1EAC"/>
    <w:rsid w:val="002C4DAC"/>
    <w:rsid w:val="002C64C7"/>
    <w:rsid w:val="002C6C19"/>
    <w:rsid w:val="002C6F8D"/>
    <w:rsid w:val="002D16B1"/>
    <w:rsid w:val="002D495A"/>
    <w:rsid w:val="002D61DB"/>
    <w:rsid w:val="002E0618"/>
    <w:rsid w:val="002E212A"/>
    <w:rsid w:val="002E3E4E"/>
    <w:rsid w:val="002E5C17"/>
    <w:rsid w:val="002E6F53"/>
    <w:rsid w:val="002E7307"/>
    <w:rsid w:val="002F0D58"/>
    <w:rsid w:val="002F1013"/>
    <w:rsid w:val="002F18A7"/>
    <w:rsid w:val="002F2A85"/>
    <w:rsid w:val="002F2C98"/>
    <w:rsid w:val="002F48CA"/>
    <w:rsid w:val="002F69FE"/>
    <w:rsid w:val="00302ADD"/>
    <w:rsid w:val="00302C3F"/>
    <w:rsid w:val="0031190D"/>
    <w:rsid w:val="00322493"/>
    <w:rsid w:val="00330388"/>
    <w:rsid w:val="00332C41"/>
    <w:rsid w:val="0034332A"/>
    <w:rsid w:val="00354529"/>
    <w:rsid w:val="00356F74"/>
    <w:rsid w:val="00362D17"/>
    <w:rsid w:val="0036449C"/>
    <w:rsid w:val="00375367"/>
    <w:rsid w:val="0038674A"/>
    <w:rsid w:val="00387178"/>
    <w:rsid w:val="00390202"/>
    <w:rsid w:val="0039345B"/>
    <w:rsid w:val="00393D36"/>
    <w:rsid w:val="0039418E"/>
    <w:rsid w:val="003A209D"/>
    <w:rsid w:val="003A488F"/>
    <w:rsid w:val="003A72AA"/>
    <w:rsid w:val="003B280B"/>
    <w:rsid w:val="003B6BE2"/>
    <w:rsid w:val="003C00BA"/>
    <w:rsid w:val="003C6AC9"/>
    <w:rsid w:val="003D20A7"/>
    <w:rsid w:val="003D28B8"/>
    <w:rsid w:val="003E799A"/>
    <w:rsid w:val="003F2C7C"/>
    <w:rsid w:val="003F3715"/>
    <w:rsid w:val="00402F1A"/>
    <w:rsid w:val="00420388"/>
    <w:rsid w:val="004226A9"/>
    <w:rsid w:val="00430951"/>
    <w:rsid w:val="00436074"/>
    <w:rsid w:val="0045363D"/>
    <w:rsid w:val="004563BF"/>
    <w:rsid w:val="004673BC"/>
    <w:rsid w:val="00472F75"/>
    <w:rsid w:val="00491E2D"/>
    <w:rsid w:val="004A01A9"/>
    <w:rsid w:val="004A17FF"/>
    <w:rsid w:val="004A4760"/>
    <w:rsid w:val="004B00BA"/>
    <w:rsid w:val="004B5B87"/>
    <w:rsid w:val="004D41CB"/>
    <w:rsid w:val="004D78AB"/>
    <w:rsid w:val="004E795F"/>
    <w:rsid w:val="004F389D"/>
    <w:rsid w:val="004F6DBC"/>
    <w:rsid w:val="00502846"/>
    <w:rsid w:val="00503225"/>
    <w:rsid w:val="00510338"/>
    <w:rsid w:val="00511A51"/>
    <w:rsid w:val="0051531C"/>
    <w:rsid w:val="005161D0"/>
    <w:rsid w:val="005161DB"/>
    <w:rsid w:val="00524164"/>
    <w:rsid w:val="00524D99"/>
    <w:rsid w:val="005261A2"/>
    <w:rsid w:val="00526D39"/>
    <w:rsid w:val="00527299"/>
    <w:rsid w:val="00530D54"/>
    <w:rsid w:val="00534434"/>
    <w:rsid w:val="0054146E"/>
    <w:rsid w:val="005432B5"/>
    <w:rsid w:val="00550930"/>
    <w:rsid w:val="0055152F"/>
    <w:rsid w:val="00551D80"/>
    <w:rsid w:val="00574040"/>
    <w:rsid w:val="0057482C"/>
    <w:rsid w:val="00582D16"/>
    <w:rsid w:val="00583F86"/>
    <w:rsid w:val="00592696"/>
    <w:rsid w:val="00594662"/>
    <w:rsid w:val="00595E4B"/>
    <w:rsid w:val="005A36B8"/>
    <w:rsid w:val="005C3E23"/>
    <w:rsid w:val="005C4292"/>
    <w:rsid w:val="005D18BC"/>
    <w:rsid w:val="005D22E5"/>
    <w:rsid w:val="005E671C"/>
    <w:rsid w:val="005F7ADC"/>
    <w:rsid w:val="0060161B"/>
    <w:rsid w:val="0060706D"/>
    <w:rsid w:val="0061179A"/>
    <w:rsid w:val="00615B58"/>
    <w:rsid w:val="006230FE"/>
    <w:rsid w:val="00630359"/>
    <w:rsid w:val="00634298"/>
    <w:rsid w:val="00635973"/>
    <w:rsid w:val="006405E4"/>
    <w:rsid w:val="006429F9"/>
    <w:rsid w:val="0064707B"/>
    <w:rsid w:val="00653C95"/>
    <w:rsid w:val="00673E6B"/>
    <w:rsid w:val="0067493A"/>
    <w:rsid w:val="00677843"/>
    <w:rsid w:val="00677D39"/>
    <w:rsid w:val="00683A89"/>
    <w:rsid w:val="00690CD1"/>
    <w:rsid w:val="006956A1"/>
    <w:rsid w:val="00696B09"/>
    <w:rsid w:val="006A5604"/>
    <w:rsid w:val="006A7649"/>
    <w:rsid w:val="006B5BF7"/>
    <w:rsid w:val="006E0963"/>
    <w:rsid w:val="006E6CD9"/>
    <w:rsid w:val="006E7934"/>
    <w:rsid w:val="006F5819"/>
    <w:rsid w:val="007025A8"/>
    <w:rsid w:val="00706A7D"/>
    <w:rsid w:val="00712096"/>
    <w:rsid w:val="0071324B"/>
    <w:rsid w:val="00714421"/>
    <w:rsid w:val="00716FE9"/>
    <w:rsid w:val="00717435"/>
    <w:rsid w:val="00720C62"/>
    <w:rsid w:val="007236D7"/>
    <w:rsid w:val="00724704"/>
    <w:rsid w:val="00744A89"/>
    <w:rsid w:val="007516E7"/>
    <w:rsid w:val="00753483"/>
    <w:rsid w:val="00757EF9"/>
    <w:rsid w:val="00765911"/>
    <w:rsid w:val="00767D29"/>
    <w:rsid w:val="00776905"/>
    <w:rsid w:val="0078444E"/>
    <w:rsid w:val="00784D20"/>
    <w:rsid w:val="00794C4B"/>
    <w:rsid w:val="007A04A0"/>
    <w:rsid w:val="007A1B05"/>
    <w:rsid w:val="007A3472"/>
    <w:rsid w:val="007A3CDE"/>
    <w:rsid w:val="007B031A"/>
    <w:rsid w:val="007B1EFE"/>
    <w:rsid w:val="007B4EAE"/>
    <w:rsid w:val="007B5952"/>
    <w:rsid w:val="007B7720"/>
    <w:rsid w:val="007C4408"/>
    <w:rsid w:val="007C7CB8"/>
    <w:rsid w:val="007E2BF1"/>
    <w:rsid w:val="007E3DB8"/>
    <w:rsid w:val="007F00B5"/>
    <w:rsid w:val="007F2444"/>
    <w:rsid w:val="007F3791"/>
    <w:rsid w:val="007F5BFA"/>
    <w:rsid w:val="00801E40"/>
    <w:rsid w:val="00802E1C"/>
    <w:rsid w:val="008058F2"/>
    <w:rsid w:val="008060A9"/>
    <w:rsid w:val="00816983"/>
    <w:rsid w:val="00822970"/>
    <w:rsid w:val="00830EF1"/>
    <w:rsid w:val="00831F90"/>
    <w:rsid w:val="0083603B"/>
    <w:rsid w:val="00840BD3"/>
    <w:rsid w:val="00841614"/>
    <w:rsid w:val="008450FF"/>
    <w:rsid w:val="00861307"/>
    <w:rsid w:val="00861AB7"/>
    <w:rsid w:val="00863A6F"/>
    <w:rsid w:val="00865616"/>
    <w:rsid w:val="00877358"/>
    <w:rsid w:val="00880333"/>
    <w:rsid w:val="008835EC"/>
    <w:rsid w:val="0089003A"/>
    <w:rsid w:val="008A359F"/>
    <w:rsid w:val="008A6DE8"/>
    <w:rsid w:val="008A6FE3"/>
    <w:rsid w:val="008C303C"/>
    <w:rsid w:val="008D3DFD"/>
    <w:rsid w:val="008D4A29"/>
    <w:rsid w:val="008D59BD"/>
    <w:rsid w:val="008F1BEF"/>
    <w:rsid w:val="008F305E"/>
    <w:rsid w:val="008F6F73"/>
    <w:rsid w:val="008F7A42"/>
    <w:rsid w:val="00901524"/>
    <w:rsid w:val="00904E9F"/>
    <w:rsid w:val="00915311"/>
    <w:rsid w:val="0092296C"/>
    <w:rsid w:val="00927A38"/>
    <w:rsid w:val="00934578"/>
    <w:rsid w:val="0094041E"/>
    <w:rsid w:val="00954389"/>
    <w:rsid w:val="00962632"/>
    <w:rsid w:val="00967D57"/>
    <w:rsid w:val="009835D2"/>
    <w:rsid w:val="009835D7"/>
    <w:rsid w:val="00992287"/>
    <w:rsid w:val="009B3319"/>
    <w:rsid w:val="009D11E9"/>
    <w:rsid w:val="009E439D"/>
    <w:rsid w:val="009E4C77"/>
    <w:rsid w:val="009E63F0"/>
    <w:rsid w:val="009E6A59"/>
    <w:rsid w:val="009E6DC9"/>
    <w:rsid w:val="009E73C6"/>
    <w:rsid w:val="00A16704"/>
    <w:rsid w:val="00A168D2"/>
    <w:rsid w:val="00A501B7"/>
    <w:rsid w:val="00A5475C"/>
    <w:rsid w:val="00A54F97"/>
    <w:rsid w:val="00A56B1A"/>
    <w:rsid w:val="00A60A0B"/>
    <w:rsid w:val="00A60E0C"/>
    <w:rsid w:val="00A649F9"/>
    <w:rsid w:val="00A710FC"/>
    <w:rsid w:val="00A72259"/>
    <w:rsid w:val="00A73AA9"/>
    <w:rsid w:val="00A74147"/>
    <w:rsid w:val="00A74C49"/>
    <w:rsid w:val="00A943D7"/>
    <w:rsid w:val="00AA4178"/>
    <w:rsid w:val="00AB3E27"/>
    <w:rsid w:val="00AC1F36"/>
    <w:rsid w:val="00AC7869"/>
    <w:rsid w:val="00AD136D"/>
    <w:rsid w:val="00AD554C"/>
    <w:rsid w:val="00AD6B6B"/>
    <w:rsid w:val="00AE7DDD"/>
    <w:rsid w:val="00AF0293"/>
    <w:rsid w:val="00AF3C6B"/>
    <w:rsid w:val="00AF6108"/>
    <w:rsid w:val="00B078A9"/>
    <w:rsid w:val="00B2351C"/>
    <w:rsid w:val="00B43863"/>
    <w:rsid w:val="00B45F39"/>
    <w:rsid w:val="00B478E1"/>
    <w:rsid w:val="00B52FDB"/>
    <w:rsid w:val="00B534CC"/>
    <w:rsid w:val="00B75923"/>
    <w:rsid w:val="00B769E3"/>
    <w:rsid w:val="00B8780D"/>
    <w:rsid w:val="00B93296"/>
    <w:rsid w:val="00BA3723"/>
    <w:rsid w:val="00BB05D7"/>
    <w:rsid w:val="00BB070A"/>
    <w:rsid w:val="00BC17F7"/>
    <w:rsid w:val="00BC1C64"/>
    <w:rsid w:val="00BC204E"/>
    <w:rsid w:val="00BC2FD9"/>
    <w:rsid w:val="00BC3008"/>
    <w:rsid w:val="00BC5DEF"/>
    <w:rsid w:val="00BD0202"/>
    <w:rsid w:val="00BD2155"/>
    <w:rsid w:val="00BD60C3"/>
    <w:rsid w:val="00BD7967"/>
    <w:rsid w:val="00BD7AFE"/>
    <w:rsid w:val="00BE0BE0"/>
    <w:rsid w:val="00BE173B"/>
    <w:rsid w:val="00BF5668"/>
    <w:rsid w:val="00C069CC"/>
    <w:rsid w:val="00C07199"/>
    <w:rsid w:val="00C17E2A"/>
    <w:rsid w:val="00C220FB"/>
    <w:rsid w:val="00C32532"/>
    <w:rsid w:val="00C371DB"/>
    <w:rsid w:val="00C41E02"/>
    <w:rsid w:val="00C424CF"/>
    <w:rsid w:val="00C43CC9"/>
    <w:rsid w:val="00C45128"/>
    <w:rsid w:val="00C46BC3"/>
    <w:rsid w:val="00C6166B"/>
    <w:rsid w:val="00C6256A"/>
    <w:rsid w:val="00C6682F"/>
    <w:rsid w:val="00C66C0C"/>
    <w:rsid w:val="00C70032"/>
    <w:rsid w:val="00C71AE4"/>
    <w:rsid w:val="00C828A3"/>
    <w:rsid w:val="00C84C7B"/>
    <w:rsid w:val="00C94053"/>
    <w:rsid w:val="00C948E8"/>
    <w:rsid w:val="00CA1998"/>
    <w:rsid w:val="00CA4874"/>
    <w:rsid w:val="00CA5C44"/>
    <w:rsid w:val="00CB0433"/>
    <w:rsid w:val="00CB4D88"/>
    <w:rsid w:val="00CB5D69"/>
    <w:rsid w:val="00CD2BBE"/>
    <w:rsid w:val="00CD2D3A"/>
    <w:rsid w:val="00CD31E7"/>
    <w:rsid w:val="00CD3BF5"/>
    <w:rsid w:val="00CE61A5"/>
    <w:rsid w:val="00D07002"/>
    <w:rsid w:val="00D227BD"/>
    <w:rsid w:val="00D23EF5"/>
    <w:rsid w:val="00D32DFA"/>
    <w:rsid w:val="00D47272"/>
    <w:rsid w:val="00D57C78"/>
    <w:rsid w:val="00D63F18"/>
    <w:rsid w:val="00D64644"/>
    <w:rsid w:val="00D812A2"/>
    <w:rsid w:val="00D81E6A"/>
    <w:rsid w:val="00D91714"/>
    <w:rsid w:val="00DA3D93"/>
    <w:rsid w:val="00DB7CF2"/>
    <w:rsid w:val="00DC5E2A"/>
    <w:rsid w:val="00DC63E8"/>
    <w:rsid w:val="00DC7CE1"/>
    <w:rsid w:val="00DD1DB6"/>
    <w:rsid w:val="00DD4A21"/>
    <w:rsid w:val="00DE159D"/>
    <w:rsid w:val="00DF5374"/>
    <w:rsid w:val="00E026F9"/>
    <w:rsid w:val="00E07B06"/>
    <w:rsid w:val="00E115BE"/>
    <w:rsid w:val="00E120A2"/>
    <w:rsid w:val="00E165BE"/>
    <w:rsid w:val="00E24210"/>
    <w:rsid w:val="00E33102"/>
    <w:rsid w:val="00E34789"/>
    <w:rsid w:val="00E36AC6"/>
    <w:rsid w:val="00E50BCC"/>
    <w:rsid w:val="00E510D0"/>
    <w:rsid w:val="00E538FE"/>
    <w:rsid w:val="00E548B1"/>
    <w:rsid w:val="00E608B8"/>
    <w:rsid w:val="00E6226E"/>
    <w:rsid w:val="00E7445D"/>
    <w:rsid w:val="00E7463E"/>
    <w:rsid w:val="00E77EAE"/>
    <w:rsid w:val="00E8237D"/>
    <w:rsid w:val="00E83ABB"/>
    <w:rsid w:val="00E84B31"/>
    <w:rsid w:val="00E96222"/>
    <w:rsid w:val="00E964A8"/>
    <w:rsid w:val="00EA0DA6"/>
    <w:rsid w:val="00EA3F68"/>
    <w:rsid w:val="00EC568E"/>
    <w:rsid w:val="00EC6A66"/>
    <w:rsid w:val="00ED0008"/>
    <w:rsid w:val="00ED36A9"/>
    <w:rsid w:val="00ED7DF6"/>
    <w:rsid w:val="00EE1FA3"/>
    <w:rsid w:val="00EF1407"/>
    <w:rsid w:val="00EF3313"/>
    <w:rsid w:val="00EF5537"/>
    <w:rsid w:val="00EF56DA"/>
    <w:rsid w:val="00F01E8B"/>
    <w:rsid w:val="00F040D9"/>
    <w:rsid w:val="00F066A4"/>
    <w:rsid w:val="00F11866"/>
    <w:rsid w:val="00F21F34"/>
    <w:rsid w:val="00F231D1"/>
    <w:rsid w:val="00F24111"/>
    <w:rsid w:val="00F37564"/>
    <w:rsid w:val="00F52F91"/>
    <w:rsid w:val="00F5356C"/>
    <w:rsid w:val="00F579A8"/>
    <w:rsid w:val="00F61040"/>
    <w:rsid w:val="00F6472E"/>
    <w:rsid w:val="00F67AD3"/>
    <w:rsid w:val="00F70E4C"/>
    <w:rsid w:val="00F762A4"/>
    <w:rsid w:val="00F76C2A"/>
    <w:rsid w:val="00F90933"/>
    <w:rsid w:val="00F910DE"/>
    <w:rsid w:val="00F95855"/>
    <w:rsid w:val="00FB17E8"/>
    <w:rsid w:val="00FB3731"/>
    <w:rsid w:val="00FB578A"/>
    <w:rsid w:val="00FC3950"/>
    <w:rsid w:val="00FC4494"/>
    <w:rsid w:val="00FC6456"/>
    <w:rsid w:val="00FC6EF7"/>
    <w:rsid w:val="00FD0159"/>
    <w:rsid w:val="00FD1F26"/>
    <w:rsid w:val="00FD32F2"/>
    <w:rsid w:val="00FD4A48"/>
    <w:rsid w:val="00FE2C41"/>
    <w:rsid w:val="00FE71BB"/>
    <w:rsid w:val="00FF0329"/>
    <w:rsid w:val="00FF0A76"/>
    <w:rsid w:val="00FF1A4E"/>
    <w:rsid w:val="00FF3984"/>
    <w:rsid w:val="00FF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F56E82"/>
  <w15:chartTrackingRefBased/>
  <w15:docId w15:val="{0A7F731E-F399-404A-8046-971610410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87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4874"/>
  </w:style>
  <w:style w:type="paragraph" w:styleId="Footer">
    <w:name w:val="footer"/>
    <w:basedOn w:val="Normal"/>
    <w:link w:val="FooterChar"/>
    <w:uiPriority w:val="99"/>
    <w:unhideWhenUsed/>
    <w:rsid w:val="00CA487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4874"/>
  </w:style>
  <w:style w:type="character" w:styleId="Hyperlink">
    <w:name w:val="Hyperlink"/>
    <w:basedOn w:val="DefaultParagraphFont"/>
    <w:uiPriority w:val="99"/>
    <w:unhideWhenUsed/>
    <w:rsid w:val="00133846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338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D1DB6"/>
  </w:style>
  <w:style w:type="paragraph" w:styleId="Revision">
    <w:name w:val="Revision"/>
    <w:hidden/>
    <w:uiPriority w:val="99"/>
    <w:semiHidden/>
    <w:rsid w:val="009D11E9"/>
  </w:style>
  <w:style w:type="character" w:styleId="CommentReference">
    <w:name w:val="annotation reference"/>
    <w:basedOn w:val="DefaultParagraphFont"/>
    <w:uiPriority w:val="99"/>
    <w:semiHidden/>
    <w:unhideWhenUsed/>
    <w:rsid w:val="00153E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3E9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3E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E9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A359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B4D8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5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5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35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AA5B1-B5F3-4F3E-B9CD-294187AA9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uke Imamura（今村壮輔）</dc:creator>
  <cp:keywords/>
  <dc:description/>
  <cp:lastModifiedBy>Megalapriya J Jayachandran C</cp:lastModifiedBy>
  <cp:revision>3</cp:revision>
  <dcterms:created xsi:type="dcterms:W3CDTF">2024-04-25T04:41:00Z</dcterms:created>
  <dcterms:modified xsi:type="dcterms:W3CDTF">2024-06-1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bb4fa5d-3ac5-4415-967c-34900a0e1c6f_Enabled">
    <vt:lpwstr>true</vt:lpwstr>
  </property>
  <property fmtid="{D5CDD505-2E9C-101B-9397-08002B2CF9AE}" pid="3" name="MSIP_Label_dbb4fa5d-3ac5-4415-967c-34900a0e1c6f_SetDate">
    <vt:lpwstr>2023-04-13T10:47:46Z</vt:lpwstr>
  </property>
  <property fmtid="{D5CDD505-2E9C-101B-9397-08002B2CF9AE}" pid="4" name="MSIP_Label_dbb4fa5d-3ac5-4415-967c-34900a0e1c6f_Method">
    <vt:lpwstr>Privileged</vt:lpwstr>
  </property>
  <property fmtid="{D5CDD505-2E9C-101B-9397-08002B2CF9AE}" pid="5" name="MSIP_Label_dbb4fa5d-3ac5-4415-967c-34900a0e1c6f_Name">
    <vt:lpwstr>dbb4fa5d-3ac5-4415-967c-34900a0e1c6f</vt:lpwstr>
  </property>
  <property fmtid="{D5CDD505-2E9C-101B-9397-08002B2CF9AE}" pid="6" name="MSIP_Label_dbb4fa5d-3ac5-4415-967c-34900a0e1c6f_SiteId">
    <vt:lpwstr>a629ef32-67ba-47a6-8eb3-ec43935644fc</vt:lpwstr>
  </property>
  <property fmtid="{D5CDD505-2E9C-101B-9397-08002B2CF9AE}" pid="7" name="MSIP_Label_dbb4fa5d-3ac5-4415-967c-34900a0e1c6f_ActionId">
    <vt:lpwstr>3c324de1-b509-4fe7-9eea-83f40d0571ae</vt:lpwstr>
  </property>
  <property fmtid="{D5CDD505-2E9C-101B-9397-08002B2CF9AE}" pid="8" name="MSIP_Label_dbb4fa5d-3ac5-4415-967c-34900a0e1c6f_ContentBits">
    <vt:lpwstr>0</vt:lpwstr>
  </property>
</Properties>
</file>